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74589" w14:textId="77777777" w:rsidR="00B21DB5" w:rsidRDefault="00B21DB5" w:rsidP="00B21DB5">
      <w:pPr>
        <w:pStyle w:val="NormalWeb"/>
        <w:spacing w:before="0" w:beforeAutospacing="0" w:after="0" w:afterAutospacing="0" w:line="480" w:lineRule="auto"/>
        <w:ind w:left="641" w:hanging="641"/>
      </w:pPr>
      <w:r w:rsidRPr="00C45C82">
        <w:rPr>
          <w:b/>
          <w:bCs/>
        </w:rPr>
        <w:t>Table S1. Antibodies used for Western blot</w:t>
      </w:r>
    </w:p>
    <w:tbl>
      <w:tblPr>
        <w:tblW w:w="7849" w:type="dxa"/>
        <w:jc w:val="center"/>
        <w:tblLook w:val="04A0" w:firstRow="1" w:lastRow="0" w:firstColumn="1" w:lastColumn="0" w:noHBand="0" w:noVBand="1"/>
      </w:tblPr>
      <w:tblGrid>
        <w:gridCol w:w="2605"/>
        <w:gridCol w:w="2835"/>
        <w:gridCol w:w="2409"/>
      </w:tblGrid>
      <w:tr w:rsidR="00B21DB5" w:rsidRPr="00C45C82" w14:paraId="78FF3C84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6258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5C82">
              <w:rPr>
                <w:rFonts w:ascii="Times New Roman" w:hAnsi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D868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5C82">
              <w:rPr>
                <w:rFonts w:ascii="Times New Roman" w:hAnsi="Times New Roman"/>
                <w:b/>
                <w:bCs/>
                <w:sz w:val="24"/>
                <w:szCs w:val="24"/>
              </w:rPr>
              <w:t>Code/Compan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F329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5C82">
              <w:rPr>
                <w:rFonts w:ascii="Times New Roman" w:hAnsi="Times New Roman"/>
                <w:b/>
                <w:bCs/>
                <w:sz w:val="24"/>
                <w:szCs w:val="24"/>
              </w:rPr>
              <w:t>Final conc. dilution</w:t>
            </w:r>
          </w:p>
        </w:tc>
      </w:tr>
      <w:tr w:rsidR="00B21DB5" w:rsidRPr="00C45C82" w14:paraId="124CB08F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7EDF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anti-AT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3903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 xml:space="preserve">Sc 1887/ Santa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ruz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CF47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B21DB5" w:rsidRPr="00C45C82" w14:paraId="7AA0D995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28A8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anti-MDM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6C2D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 xml:space="preserve">OP46/ </w:t>
            </w:r>
            <w:proofErr w:type="spellStart"/>
            <w:r w:rsidRPr="00C45C82">
              <w:rPr>
                <w:rFonts w:ascii="Times New Roman" w:hAnsi="Times New Roman"/>
                <w:sz w:val="24"/>
                <w:szCs w:val="24"/>
              </w:rPr>
              <w:t>Calbioche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EE90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B21DB5" w:rsidRPr="00C45C82" w14:paraId="018A0E67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3014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/>
                <w:sz w:val="24"/>
                <w:szCs w:val="24"/>
              </w:rPr>
              <w:t>TP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27FD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5C82">
              <w:rPr>
                <w:rFonts w:ascii="Times New Roman" w:hAnsi="Times New Roman"/>
                <w:sz w:val="24"/>
                <w:szCs w:val="24"/>
              </w:rPr>
              <w:t>sc</w:t>
            </w:r>
            <w:proofErr w:type="spellEnd"/>
            <w:r w:rsidRPr="00C45C82">
              <w:rPr>
                <w:rFonts w:ascii="Times New Roman" w:hAnsi="Times New Roman"/>
                <w:sz w:val="24"/>
                <w:szCs w:val="24"/>
              </w:rPr>
              <w:t xml:space="preserve"> 126/ Santa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ruz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DBA4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21DB5" w:rsidRPr="00C45C82" w14:paraId="6D39E400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4795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anti-p</w:t>
            </w:r>
            <w:r>
              <w:rPr>
                <w:rFonts w:ascii="Times New Roman" w:hAnsi="Times New Roman"/>
                <w:sz w:val="24"/>
                <w:szCs w:val="24"/>
              </w:rPr>
              <w:t>TP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53 (S1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E184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 xml:space="preserve">9284/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 xml:space="preserve">ell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ignalin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67BF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21DB5" w:rsidRPr="00C45C82" w14:paraId="060EDBFD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B721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anti-pCHK1 (S34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52D0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 xml:space="preserve">23485/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 xml:space="preserve">ell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ignalin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EFFE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21DB5" w:rsidRPr="00C45C82" w14:paraId="18BA619C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1E01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anti-CHK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BC78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 xml:space="preserve">Sc 8408/ Santa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ruz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1299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B21DB5" w:rsidRPr="00C45C82" w14:paraId="65B543C6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F520C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>
              <w:rPr>
                <w:rFonts w:ascii="Times New Roman" w:hAnsi="Times New Roman"/>
                <w:sz w:val="24"/>
                <w:szCs w:val="24"/>
              </w:rPr>
              <w:t>H2AX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B6EED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 xml:space="preserve">Sc </w:t>
            </w:r>
            <w:r w:rsidRPr="00587AEC">
              <w:rPr>
                <w:rFonts w:ascii="Times New Roman" w:hAnsi="Times New Roman"/>
                <w:sz w:val="24"/>
                <w:szCs w:val="24"/>
              </w:rPr>
              <w:t>517348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 xml:space="preserve">/ Santa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ruz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B4866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B21DB5" w:rsidRPr="00C45C82" w14:paraId="6BEE6A6A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F125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anti-Act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200F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 xml:space="preserve">Sc 47778/ Santa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ruz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D6F6" w14:textId="77777777" w:rsidR="00B21DB5" w:rsidRPr="00C45C82" w:rsidRDefault="00B21DB5" w:rsidP="009E656E">
            <w:pPr>
              <w:pStyle w:val="ListParagraph"/>
              <w:spacing w:after="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B21DB5" w:rsidRPr="00C45C82" w14:paraId="0A5E009E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568D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anti-Goat HR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2462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 xml:space="preserve">Sc 2020/ Santa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ruz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902D" w14:textId="77777777" w:rsidR="00B21DB5" w:rsidRPr="00C45C82" w:rsidRDefault="00B21DB5" w:rsidP="009E656E">
            <w:pPr>
              <w:pStyle w:val="ListParagraph"/>
              <w:spacing w:after="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1:10000</w:t>
            </w:r>
          </w:p>
        </w:tc>
      </w:tr>
      <w:tr w:rsidR="00B21DB5" w:rsidRPr="00C45C82" w14:paraId="7188C061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6106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anti-Mouse HR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02C9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 xml:space="preserve">Sc 2005/ Santa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ruz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D088" w14:textId="77777777" w:rsidR="00B21DB5" w:rsidRPr="00C45C82" w:rsidRDefault="00B21DB5" w:rsidP="009E656E">
            <w:pPr>
              <w:pStyle w:val="ListParagraph"/>
              <w:spacing w:after="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1:10000</w:t>
            </w:r>
          </w:p>
        </w:tc>
      </w:tr>
      <w:tr w:rsidR="00B21DB5" w:rsidRPr="00C45C82" w14:paraId="77550384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3450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anti-Rabbit HR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AA44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 xml:space="preserve">Sc 2313/ Santa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ruz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DE4E" w14:textId="77777777" w:rsidR="00B21DB5" w:rsidRPr="00C45C82" w:rsidRDefault="00B21DB5" w:rsidP="009E656E">
            <w:pPr>
              <w:pStyle w:val="ListParagraph"/>
              <w:spacing w:after="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1:10000</w:t>
            </w:r>
          </w:p>
        </w:tc>
      </w:tr>
      <w:tr w:rsidR="00B21DB5" w:rsidRPr="00C45C82" w14:paraId="157A2A4D" w14:textId="77777777" w:rsidTr="009E656E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CD1A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anti-Rat HR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1286" w14:textId="77777777" w:rsidR="00B21DB5" w:rsidRPr="00C45C82" w:rsidRDefault="00B21DB5" w:rsidP="009E656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 xml:space="preserve">Sc 2006/ Santa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45C82">
              <w:rPr>
                <w:rFonts w:ascii="Times New Roman" w:hAnsi="Times New Roman"/>
                <w:sz w:val="24"/>
                <w:szCs w:val="24"/>
              </w:rPr>
              <w:t>ruz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5B5F" w14:textId="77777777" w:rsidR="00B21DB5" w:rsidRPr="00C45C82" w:rsidRDefault="00B21DB5" w:rsidP="009E656E">
            <w:pPr>
              <w:pStyle w:val="ListParagraph"/>
              <w:spacing w:after="0"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C45C82">
              <w:rPr>
                <w:rFonts w:ascii="Times New Roman" w:hAnsi="Times New Roman"/>
                <w:sz w:val="24"/>
                <w:szCs w:val="24"/>
              </w:rPr>
              <w:t>1:10000</w:t>
            </w:r>
          </w:p>
        </w:tc>
      </w:tr>
    </w:tbl>
    <w:p w14:paraId="2CF8AE86" w14:textId="77777777" w:rsidR="008344C2" w:rsidRDefault="008344C2"/>
    <w:sectPr w:rsidR="008344C2" w:rsidSect="00BA7ABF"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DB5"/>
    <w:rsid w:val="00335D01"/>
    <w:rsid w:val="004426F5"/>
    <w:rsid w:val="008344C2"/>
    <w:rsid w:val="00B21DB5"/>
    <w:rsid w:val="00BA7ABF"/>
    <w:rsid w:val="00C74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A8A4F"/>
  <w15:chartTrackingRefBased/>
  <w15:docId w15:val="{52EDEBEB-F361-4564-A4E6-9772E2786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DB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21DB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21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Vy Nguyen</dc:creator>
  <cp:keywords/>
  <dc:description/>
  <cp:lastModifiedBy>Thuy Vy Nguyen</cp:lastModifiedBy>
  <cp:revision>1</cp:revision>
  <dcterms:created xsi:type="dcterms:W3CDTF">2021-04-04T10:38:00Z</dcterms:created>
  <dcterms:modified xsi:type="dcterms:W3CDTF">2021-04-04T10:38:00Z</dcterms:modified>
</cp:coreProperties>
</file>